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A9B" w:rsidRDefault="00B73A9B" w:rsidP="00B73A9B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B73A9B" w:rsidRDefault="00B73A9B" w:rsidP="00B73A9B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121346">
        <w:rPr>
          <w:rFonts w:ascii="Times New Roman" w:hAnsi="Times New Roman" w:cs="Times New Roman"/>
          <w:b/>
          <w:sz w:val="24"/>
          <w:szCs w:val="24"/>
        </w:rPr>
        <w:t>Table S</w:t>
      </w:r>
      <w:r w:rsidR="002E68F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2134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21346">
        <w:rPr>
          <w:rFonts w:ascii="Times New Roman" w:eastAsia="Arial Unicode MS" w:hAnsi="Times New Roman" w:cs="Times New Roman"/>
          <w:b/>
          <w:sz w:val="24"/>
          <w:szCs w:val="24"/>
        </w:rPr>
        <w:t xml:space="preserve">Primers used for </w:t>
      </w:r>
      <w:proofErr w:type="spellStart"/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qRT</w:t>
      </w:r>
      <w:proofErr w:type="spellEnd"/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-PCR.</w:t>
      </w:r>
    </w:p>
    <w:p w:rsidR="000A3A93" w:rsidRDefault="000A3A93" w:rsidP="000A3A9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3840"/>
        <w:gridCol w:w="4180"/>
      </w:tblGrid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709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709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709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384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TGACCCCGCACGATTTC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GGAGGGCGGATTGGAA</w:t>
            </w:r>
          </w:p>
        </w:tc>
      </w:tr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D3</w:t>
            </w:r>
          </w:p>
        </w:tc>
        <w:tc>
          <w:tcPr>
            <w:tcW w:w="384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CCGCCATCCATGATCG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CAGTCCACTTCAGTGC</w:t>
            </w:r>
          </w:p>
        </w:tc>
      </w:tr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E2</w:t>
            </w:r>
          </w:p>
        </w:tc>
        <w:tc>
          <w:tcPr>
            <w:tcW w:w="384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AGACGAAGTAGCCGTTTAC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CATCCTGGGTAGTTTTCCTC</w:t>
            </w:r>
          </w:p>
        </w:tc>
      </w:tr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-MYB</w:t>
            </w:r>
          </w:p>
        </w:tc>
        <w:tc>
          <w:tcPr>
            <w:tcW w:w="384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GAGCAGAGGGATAGCA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TGCGGTTAGGGAAGTGG</w:t>
            </w:r>
          </w:p>
        </w:tc>
      </w:tr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HFR</w:t>
            </w:r>
          </w:p>
        </w:tc>
        <w:tc>
          <w:tcPr>
            <w:tcW w:w="384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GACTCAGGGGTTACCTC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CCACCCAGCTAACCGAT</w:t>
            </w:r>
          </w:p>
        </w:tc>
      </w:tr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384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CAACGTGCAAGCCTCG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AAGAAAGTGCTGATCCC</w:t>
            </w:r>
          </w:p>
        </w:tc>
      </w:tr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A2</w:t>
            </w:r>
          </w:p>
        </w:tc>
        <w:tc>
          <w:tcPr>
            <w:tcW w:w="384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TGGTAGTTTTGAGTCACCAC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GAGGATAGCTCTCATACTGT</w:t>
            </w:r>
          </w:p>
        </w:tc>
      </w:tr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2</w:t>
            </w:r>
          </w:p>
        </w:tc>
        <w:tc>
          <w:tcPr>
            <w:tcW w:w="384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CTACGACCCTAACAAGC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TGAGTCCAAATAGCCCAA</w:t>
            </w:r>
          </w:p>
        </w:tc>
      </w:tr>
      <w:tr w:rsidR="00F70996" w:rsidRPr="00F70996" w:rsidTr="00F70996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384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ACCTTTATATTTGGGGTCCT</w:t>
            </w:r>
          </w:p>
        </w:tc>
        <w:tc>
          <w:tcPr>
            <w:tcW w:w="4180" w:type="dxa"/>
            <w:shd w:val="clear" w:color="auto" w:fill="auto"/>
            <w:noWrap/>
            <w:hideMark/>
          </w:tcPr>
          <w:p w:rsidR="00F70996" w:rsidRPr="00F70996" w:rsidRDefault="00F70996" w:rsidP="00F709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9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CTGTAATTTAACCAGT</w:t>
            </w:r>
          </w:p>
        </w:tc>
      </w:tr>
    </w:tbl>
    <w:p w:rsidR="00B73A9B" w:rsidRDefault="00B73A9B" w:rsidP="000A3A93">
      <w:pPr>
        <w:rPr>
          <w:rFonts w:ascii="Times New Roman" w:hAnsi="Times New Roman" w:cs="Times New Roman"/>
          <w:b/>
          <w:sz w:val="24"/>
          <w:szCs w:val="24"/>
        </w:rPr>
      </w:pPr>
    </w:p>
    <w:p w:rsidR="00F70996" w:rsidRDefault="00F70996" w:rsidP="000A3A93">
      <w:pPr>
        <w:rPr>
          <w:rFonts w:ascii="Times New Roman" w:hAnsi="Times New Roman" w:cs="Times New Roman"/>
          <w:b/>
          <w:sz w:val="24"/>
          <w:szCs w:val="24"/>
        </w:rPr>
      </w:pPr>
    </w:p>
    <w:p w:rsidR="002D0826" w:rsidRPr="00B73A9B" w:rsidRDefault="002D0826" w:rsidP="000A3A93">
      <w:pPr>
        <w:rPr>
          <w:rFonts w:ascii="Times New Roman" w:hAnsi="Times New Roman" w:cs="Times New Roman"/>
          <w:b/>
          <w:sz w:val="24"/>
          <w:szCs w:val="24"/>
        </w:rPr>
      </w:pPr>
    </w:p>
    <w:p w:rsidR="000A3A93" w:rsidRDefault="000A3A93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121346">
        <w:rPr>
          <w:rFonts w:ascii="Times New Roman" w:hAnsi="Times New Roman" w:cs="Times New Roman"/>
          <w:b/>
          <w:sz w:val="24"/>
          <w:szCs w:val="24"/>
        </w:rPr>
        <w:t>Table S</w:t>
      </w:r>
      <w:r w:rsidR="002E68FD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12134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21346">
        <w:rPr>
          <w:rFonts w:ascii="Times New Roman" w:eastAsia="Arial Unicode MS" w:hAnsi="Times New Roman" w:cs="Times New Roman"/>
          <w:b/>
          <w:sz w:val="24"/>
          <w:szCs w:val="24"/>
        </w:rPr>
        <w:t xml:space="preserve">Primers used for </w:t>
      </w:r>
      <w:proofErr w:type="spellStart"/>
      <w:r w:rsidR="00B73A9B">
        <w:rPr>
          <w:rFonts w:ascii="Times New Roman" w:eastAsia="Arial Unicode MS" w:hAnsi="Times New Roman" w:cs="Times New Roman" w:hint="eastAsia"/>
          <w:b/>
          <w:sz w:val="24"/>
          <w:szCs w:val="24"/>
        </w:rPr>
        <w:t>luciferase</w:t>
      </w:r>
      <w:proofErr w:type="spellEnd"/>
      <w:r w:rsidR="00B73A9B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activity assay.</w:t>
      </w:r>
    </w:p>
    <w:p w:rsidR="007E2FCE" w:rsidRDefault="007E2FCE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tbl>
      <w:tblPr>
        <w:tblStyle w:val="a7"/>
        <w:tblW w:w="9309" w:type="dxa"/>
        <w:tblInd w:w="108" w:type="dxa"/>
        <w:tblLook w:val="04A0"/>
      </w:tblPr>
      <w:tblGrid>
        <w:gridCol w:w="1560"/>
        <w:gridCol w:w="3827"/>
        <w:gridCol w:w="3922"/>
      </w:tblGrid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2D0826" w:rsidP="007E2F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E2F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orward</w:t>
            </w:r>
            <w:r w:rsidR="00B73A9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primer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E2F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verse</w:t>
            </w:r>
            <w:r w:rsidR="00B73A9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primer</w:t>
            </w:r>
          </w:p>
        </w:tc>
      </w:tr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4-UTR-WT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GAGCTCTTTCCCTTCTGGACACTGAGA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TAGATCCAAATCGCACAATGGCAAA</w:t>
            </w:r>
          </w:p>
        </w:tc>
      </w:tr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4-UTR-Mu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TGGATGTTCCCTCTTGTCC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GTAGAGAAATGGGAAGGAGA</w:t>
            </w:r>
          </w:p>
        </w:tc>
      </w:tr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2-UTR-Mu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GAGCTCCAGCCCTAATCTCACCCTCTC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TAGAACGGCAAATCTAACGTGTAGGAA</w:t>
            </w:r>
          </w:p>
        </w:tc>
      </w:tr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2-UTR-WT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CGCGGGAACCAGTGAAAATG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GCGAGTATTCCCAGAGTTGG</w:t>
            </w:r>
          </w:p>
        </w:tc>
      </w:tr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A2-UTR-WT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GAGCTCATTTCTTAGTTTTCCAGTAGG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TAGAAATGTATACATATACTCAACACT</w:t>
            </w:r>
          </w:p>
        </w:tc>
      </w:tr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A2-UTR-Mu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ACTCTTTTTGTTTATAGTCATG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ATTTCATTAGAGATCCATCTG</w:t>
            </w:r>
          </w:p>
        </w:tc>
      </w:tr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E1-UTR-WT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GAGCTCAAGTATTTCTGTGGATGGCATCA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TAGAGTCAACTGATAATGTGGAGAGGG</w:t>
            </w:r>
          </w:p>
        </w:tc>
      </w:tr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E1-UTR-Mu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TCTCCCACAACAACAAAAG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GTCAAGTAGCACCTTCCATA</w:t>
            </w:r>
          </w:p>
        </w:tc>
      </w:tr>
      <w:tr w:rsidR="00B73A9B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E2FCE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D1-UTR</w:t>
            </w:r>
            <w:r w:rsidR="007E2FCE"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WT</w:t>
            </w:r>
          </w:p>
        </w:tc>
        <w:tc>
          <w:tcPr>
            <w:tcW w:w="3827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GAGCTCAGGAAGAGGAGGAGGAGGAG</w:t>
            </w:r>
          </w:p>
        </w:tc>
        <w:tc>
          <w:tcPr>
            <w:tcW w:w="3922" w:type="dxa"/>
            <w:noWrap/>
            <w:hideMark/>
          </w:tcPr>
          <w:p w:rsidR="007E2FCE" w:rsidRPr="007E2FCE" w:rsidRDefault="007E2FCE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TAGACGCCAAACAGGCTGAATCAAT</w:t>
            </w:r>
          </w:p>
        </w:tc>
      </w:tr>
      <w:tr w:rsidR="007B58E0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B58E0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D1-UTR</w:t>
            </w: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Mu</w:t>
            </w:r>
          </w:p>
        </w:tc>
        <w:tc>
          <w:tcPr>
            <w:tcW w:w="3827" w:type="dxa"/>
            <w:noWrap/>
            <w:hideMark/>
          </w:tcPr>
          <w:p w:rsidR="007B58E0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TAAGCTTCATTCTCCTTGTTG</w:t>
            </w:r>
          </w:p>
        </w:tc>
        <w:tc>
          <w:tcPr>
            <w:tcW w:w="3922" w:type="dxa"/>
            <w:noWrap/>
            <w:hideMark/>
          </w:tcPr>
          <w:p w:rsidR="007B58E0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TGGTATCAAAATGCTCCGGA</w:t>
            </w:r>
          </w:p>
        </w:tc>
      </w:tr>
      <w:tr w:rsidR="007B58E0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B58E0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D3-UTR</w:t>
            </w: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WT</w:t>
            </w:r>
          </w:p>
        </w:tc>
        <w:tc>
          <w:tcPr>
            <w:tcW w:w="3827" w:type="dxa"/>
            <w:noWrap/>
            <w:hideMark/>
          </w:tcPr>
          <w:p w:rsidR="007B58E0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GAGCTCCCCTCTGGAGTGGCCACTAA</w:t>
            </w:r>
          </w:p>
        </w:tc>
        <w:tc>
          <w:tcPr>
            <w:tcW w:w="3922" w:type="dxa"/>
            <w:noWrap/>
            <w:hideMark/>
          </w:tcPr>
          <w:p w:rsidR="007B58E0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CTAGTGCCTTCAGCAGCAAAGCTGTC</w:t>
            </w:r>
          </w:p>
        </w:tc>
      </w:tr>
      <w:tr w:rsidR="007B58E0" w:rsidRPr="007E2FCE" w:rsidTr="002D0826">
        <w:trPr>
          <w:trHeight w:val="302"/>
        </w:trPr>
        <w:tc>
          <w:tcPr>
            <w:tcW w:w="1560" w:type="dxa"/>
            <w:noWrap/>
            <w:hideMark/>
          </w:tcPr>
          <w:p w:rsidR="007B58E0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D3-UTR</w:t>
            </w: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Mu</w:t>
            </w:r>
          </w:p>
        </w:tc>
        <w:tc>
          <w:tcPr>
            <w:tcW w:w="3827" w:type="dxa"/>
            <w:noWrap/>
            <w:hideMark/>
          </w:tcPr>
          <w:p w:rsidR="007B58E0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CGTACTGGTCCTACCCATCC</w:t>
            </w:r>
          </w:p>
        </w:tc>
        <w:tc>
          <w:tcPr>
            <w:tcW w:w="3922" w:type="dxa"/>
            <w:noWrap/>
            <w:hideMark/>
          </w:tcPr>
          <w:p w:rsidR="007B58E0" w:rsidRPr="007E2FCE" w:rsidRDefault="007B58E0" w:rsidP="007E2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2F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CTTTGTGAAGGGGGAACAG</w:t>
            </w:r>
          </w:p>
        </w:tc>
      </w:tr>
    </w:tbl>
    <w:p w:rsidR="007E2FCE" w:rsidRDefault="007E2FCE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E2FCE" w:rsidRPr="00B73A9B" w:rsidRDefault="007E2FCE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E2FCE" w:rsidRPr="00B73A9B" w:rsidRDefault="007E2FCE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E2FCE" w:rsidRDefault="007E2FCE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E2FCE" w:rsidRDefault="007E2FCE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E2FCE" w:rsidRDefault="007E2FCE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E2FCE" w:rsidRDefault="007E2FCE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94308" w:rsidRDefault="00794308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94308" w:rsidRDefault="00794308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E2FCE" w:rsidRDefault="007E2FCE" w:rsidP="007E2FCE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7F0191" w:rsidRPr="007F0191" w:rsidRDefault="007F0191" w:rsidP="00457888"/>
    <w:sectPr w:rsidR="007F0191" w:rsidRPr="007F0191" w:rsidSect="000C2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69FC" w:rsidRDefault="000769FC" w:rsidP="00780364">
      <w:r>
        <w:separator/>
      </w:r>
    </w:p>
  </w:endnote>
  <w:endnote w:type="continuationSeparator" w:id="0">
    <w:p w:rsidR="000769FC" w:rsidRDefault="000769FC" w:rsidP="007803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69FC" w:rsidRDefault="000769FC" w:rsidP="00780364">
      <w:r>
        <w:separator/>
      </w:r>
    </w:p>
  </w:footnote>
  <w:footnote w:type="continuationSeparator" w:id="0">
    <w:p w:rsidR="000769FC" w:rsidRDefault="000769FC" w:rsidP="007803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0191"/>
    <w:rsid w:val="00024F86"/>
    <w:rsid w:val="000769FC"/>
    <w:rsid w:val="000A3A93"/>
    <w:rsid w:val="000B5605"/>
    <w:rsid w:val="000C2252"/>
    <w:rsid w:val="000F6977"/>
    <w:rsid w:val="00115385"/>
    <w:rsid w:val="0013588B"/>
    <w:rsid w:val="00171F64"/>
    <w:rsid w:val="001F39BC"/>
    <w:rsid w:val="00214D1F"/>
    <w:rsid w:val="002D0826"/>
    <w:rsid w:val="002E68FD"/>
    <w:rsid w:val="003024D3"/>
    <w:rsid w:val="00326125"/>
    <w:rsid w:val="00387C26"/>
    <w:rsid w:val="003C37C6"/>
    <w:rsid w:val="00445969"/>
    <w:rsid w:val="00457888"/>
    <w:rsid w:val="00466D24"/>
    <w:rsid w:val="004B3B55"/>
    <w:rsid w:val="005C686E"/>
    <w:rsid w:val="005D5C9F"/>
    <w:rsid w:val="0062618B"/>
    <w:rsid w:val="00633A62"/>
    <w:rsid w:val="006407FC"/>
    <w:rsid w:val="00665CCE"/>
    <w:rsid w:val="00704ADB"/>
    <w:rsid w:val="00711ECD"/>
    <w:rsid w:val="00717D1D"/>
    <w:rsid w:val="00780364"/>
    <w:rsid w:val="00784E3A"/>
    <w:rsid w:val="00794308"/>
    <w:rsid w:val="007B58E0"/>
    <w:rsid w:val="007E2FCE"/>
    <w:rsid w:val="007F0191"/>
    <w:rsid w:val="008166B2"/>
    <w:rsid w:val="00825C4B"/>
    <w:rsid w:val="00825D1B"/>
    <w:rsid w:val="00834061"/>
    <w:rsid w:val="00883A33"/>
    <w:rsid w:val="008F4122"/>
    <w:rsid w:val="009410D6"/>
    <w:rsid w:val="0095038C"/>
    <w:rsid w:val="00B041CE"/>
    <w:rsid w:val="00B445BB"/>
    <w:rsid w:val="00B73A9B"/>
    <w:rsid w:val="00B82575"/>
    <w:rsid w:val="00C6232C"/>
    <w:rsid w:val="00D016B8"/>
    <w:rsid w:val="00D04D7A"/>
    <w:rsid w:val="00D16EC4"/>
    <w:rsid w:val="00D544F3"/>
    <w:rsid w:val="00DC7081"/>
    <w:rsid w:val="00DF1260"/>
    <w:rsid w:val="00ED499C"/>
    <w:rsid w:val="00F01F81"/>
    <w:rsid w:val="00F23FB4"/>
    <w:rsid w:val="00F70996"/>
    <w:rsid w:val="00FC1430"/>
    <w:rsid w:val="00FC3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0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F01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7F019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F0191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780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780364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780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780364"/>
    <w:rPr>
      <w:sz w:val="18"/>
      <w:szCs w:val="18"/>
    </w:rPr>
  </w:style>
  <w:style w:type="table" w:styleId="a7">
    <w:name w:val="Table Grid"/>
    <w:basedOn w:val="a1"/>
    <w:uiPriority w:val="59"/>
    <w:rsid w:val="00B73A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0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g</dc:creator>
  <cp:lastModifiedBy>xuxubear</cp:lastModifiedBy>
  <cp:revision>2</cp:revision>
  <dcterms:created xsi:type="dcterms:W3CDTF">2014-09-10T03:17:00Z</dcterms:created>
  <dcterms:modified xsi:type="dcterms:W3CDTF">2014-09-10T03:17:00Z</dcterms:modified>
</cp:coreProperties>
</file>